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6E8C66" w14:textId="2B05863D" w:rsidR="008E2385" w:rsidRDefault="00445920">
      <w:r>
        <w:t xml:space="preserve">Supplementary Table </w:t>
      </w:r>
      <w:r w:rsidR="00FB124B">
        <w:t>3</w:t>
      </w:r>
      <w:r>
        <w:t xml:space="preserve">: </w:t>
      </w:r>
      <w:r w:rsidR="00A01C72">
        <w:t xml:space="preserve">Risk Factors for </w:t>
      </w:r>
      <w:r w:rsidR="004A5D65">
        <w:t>Mild and Severe Infections</w:t>
      </w:r>
      <w:r>
        <w:t xml:space="preserve"> </w:t>
      </w:r>
      <w:r w:rsidR="00A01C72">
        <w:t>from T-</w:t>
      </w:r>
      <w:proofErr w:type="spellStart"/>
      <w:r w:rsidR="00A01C72">
        <w:t>DXd</w:t>
      </w:r>
      <w:proofErr w:type="spellEnd"/>
      <w:r w:rsidR="00A01C72">
        <w:t xml:space="preserve"> Treatment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3505"/>
        <w:gridCol w:w="2430"/>
        <w:gridCol w:w="2430"/>
        <w:gridCol w:w="1260"/>
      </w:tblGrid>
      <w:tr w:rsidR="00445920" w14:paraId="1A8E40C5" w14:textId="77777777" w:rsidTr="00445920">
        <w:tc>
          <w:tcPr>
            <w:tcW w:w="3505" w:type="dxa"/>
          </w:tcPr>
          <w:p w14:paraId="096FAA47" w14:textId="77777777" w:rsidR="00445920" w:rsidRDefault="00445920"/>
        </w:tc>
        <w:tc>
          <w:tcPr>
            <w:tcW w:w="2430" w:type="dxa"/>
          </w:tcPr>
          <w:p w14:paraId="1BE424A9" w14:textId="0A9533F5" w:rsidR="00445920" w:rsidRDefault="00A01C72">
            <w:r>
              <w:t>Mild</w:t>
            </w:r>
            <w:r w:rsidR="00445920">
              <w:t xml:space="preserve"> (n=</w:t>
            </w:r>
            <w:r>
              <w:t>13</w:t>
            </w:r>
            <w:r w:rsidR="00445920">
              <w:t>)</w:t>
            </w:r>
          </w:p>
        </w:tc>
        <w:tc>
          <w:tcPr>
            <w:tcW w:w="2430" w:type="dxa"/>
          </w:tcPr>
          <w:p w14:paraId="1A5F2A15" w14:textId="17499471" w:rsidR="00445920" w:rsidRDefault="00A01C72">
            <w:r>
              <w:t>Severe</w:t>
            </w:r>
            <w:r w:rsidR="00445920">
              <w:t xml:space="preserve"> (n=</w:t>
            </w:r>
            <w:r>
              <w:t>19</w:t>
            </w:r>
            <w:r w:rsidR="00445920">
              <w:t>)</w:t>
            </w:r>
          </w:p>
        </w:tc>
        <w:tc>
          <w:tcPr>
            <w:tcW w:w="1260" w:type="dxa"/>
          </w:tcPr>
          <w:p w14:paraId="4FDE346E" w14:textId="3FA87BB5" w:rsidR="00445920" w:rsidRDefault="00445920">
            <w:r>
              <w:t>p-value</w:t>
            </w:r>
          </w:p>
        </w:tc>
      </w:tr>
      <w:tr w:rsidR="00445920" w14:paraId="08F65218" w14:textId="77777777" w:rsidTr="00445920">
        <w:tc>
          <w:tcPr>
            <w:tcW w:w="3505" w:type="dxa"/>
          </w:tcPr>
          <w:p w14:paraId="5E57931E" w14:textId="5C92A1CB" w:rsidR="00445920" w:rsidRDefault="00445920">
            <w:r>
              <w:t>Age</w:t>
            </w:r>
          </w:p>
        </w:tc>
        <w:tc>
          <w:tcPr>
            <w:tcW w:w="2430" w:type="dxa"/>
          </w:tcPr>
          <w:p w14:paraId="60B3BFA9" w14:textId="5173A6B3" w:rsidR="00445920" w:rsidRDefault="00445920">
            <w:r>
              <w:t>6</w:t>
            </w:r>
            <w:r w:rsidR="00A01C72">
              <w:t>4</w:t>
            </w:r>
            <w:r>
              <w:t xml:space="preserve"> (</w:t>
            </w:r>
            <w:r w:rsidR="00A01C72">
              <w:t>51</w:t>
            </w:r>
            <w:r>
              <w:t>, 6</w:t>
            </w:r>
            <w:r w:rsidR="00A01C72">
              <w:t>8</w:t>
            </w:r>
            <w:r>
              <w:t>)</w:t>
            </w:r>
          </w:p>
        </w:tc>
        <w:tc>
          <w:tcPr>
            <w:tcW w:w="2430" w:type="dxa"/>
          </w:tcPr>
          <w:p w14:paraId="6ACCA776" w14:textId="1A609985" w:rsidR="00445920" w:rsidRDefault="00445920">
            <w:r>
              <w:t>5</w:t>
            </w:r>
            <w:r w:rsidR="00A01C72">
              <w:t>5</w:t>
            </w:r>
            <w:r>
              <w:t xml:space="preserve"> (</w:t>
            </w:r>
            <w:r w:rsidR="00A01C72">
              <w:t>46</w:t>
            </w:r>
            <w:r>
              <w:t>, 6</w:t>
            </w:r>
            <w:r w:rsidR="00A01C72">
              <w:t>4</w:t>
            </w:r>
            <w:r>
              <w:t>)</w:t>
            </w:r>
          </w:p>
        </w:tc>
        <w:tc>
          <w:tcPr>
            <w:tcW w:w="1260" w:type="dxa"/>
          </w:tcPr>
          <w:p w14:paraId="48413761" w14:textId="15486270" w:rsidR="00445920" w:rsidRDefault="00445920">
            <w:r>
              <w:t>0.</w:t>
            </w:r>
            <w:r w:rsidR="00A01C72">
              <w:t>39</w:t>
            </w:r>
          </w:p>
        </w:tc>
      </w:tr>
      <w:tr w:rsidR="00445920" w14:paraId="4A7F3640" w14:textId="77777777" w:rsidTr="00445920">
        <w:tc>
          <w:tcPr>
            <w:tcW w:w="3505" w:type="dxa"/>
          </w:tcPr>
          <w:p w14:paraId="6CB80BA1" w14:textId="4E26093F" w:rsidR="00445920" w:rsidRDefault="00445920">
            <w:r>
              <w:t>BMI</w:t>
            </w:r>
          </w:p>
        </w:tc>
        <w:tc>
          <w:tcPr>
            <w:tcW w:w="2430" w:type="dxa"/>
          </w:tcPr>
          <w:p w14:paraId="6BA30012" w14:textId="00361383" w:rsidR="00445920" w:rsidRDefault="00445920">
            <w:r>
              <w:t>27 (2</w:t>
            </w:r>
            <w:r w:rsidR="00A01C72">
              <w:t>6</w:t>
            </w:r>
            <w:r>
              <w:t>, 3</w:t>
            </w:r>
            <w:r w:rsidR="00A01C72">
              <w:t>5</w:t>
            </w:r>
            <w:r>
              <w:t>)</w:t>
            </w:r>
          </w:p>
        </w:tc>
        <w:tc>
          <w:tcPr>
            <w:tcW w:w="2430" w:type="dxa"/>
          </w:tcPr>
          <w:p w14:paraId="6746919F" w14:textId="017807DD" w:rsidR="00445920" w:rsidRDefault="00445920">
            <w:r>
              <w:t>2</w:t>
            </w:r>
            <w:r w:rsidR="00A01C72">
              <w:t>6</w:t>
            </w:r>
            <w:r>
              <w:t xml:space="preserve"> (2</w:t>
            </w:r>
            <w:r w:rsidR="00A01C72">
              <w:t>2</w:t>
            </w:r>
            <w:r>
              <w:t>, 3</w:t>
            </w:r>
            <w:r w:rsidR="00A01C72">
              <w:t>3</w:t>
            </w:r>
            <w:r>
              <w:t>)</w:t>
            </w:r>
          </w:p>
        </w:tc>
        <w:tc>
          <w:tcPr>
            <w:tcW w:w="1260" w:type="dxa"/>
          </w:tcPr>
          <w:p w14:paraId="194D6DEF" w14:textId="3E4C3B2E" w:rsidR="00445920" w:rsidRDefault="00445920">
            <w:r>
              <w:t>0.</w:t>
            </w:r>
            <w:r w:rsidR="00A01C72">
              <w:t>18</w:t>
            </w:r>
          </w:p>
        </w:tc>
      </w:tr>
      <w:tr w:rsidR="00445920" w14:paraId="52EC8901" w14:textId="77777777" w:rsidTr="00445920">
        <w:tc>
          <w:tcPr>
            <w:tcW w:w="3505" w:type="dxa"/>
          </w:tcPr>
          <w:p w14:paraId="0D511995" w14:textId="2F082D1D" w:rsidR="00445920" w:rsidRDefault="00445920">
            <w:r>
              <w:t>Smoking</w:t>
            </w:r>
          </w:p>
        </w:tc>
        <w:tc>
          <w:tcPr>
            <w:tcW w:w="2430" w:type="dxa"/>
          </w:tcPr>
          <w:p w14:paraId="7B4F24EB" w14:textId="057B11E5" w:rsidR="00445920" w:rsidRDefault="00A01C72">
            <w:r>
              <w:t>3</w:t>
            </w:r>
            <w:r w:rsidR="00445920">
              <w:t xml:space="preserve"> (2</w:t>
            </w:r>
            <w:r>
              <w:t>3</w:t>
            </w:r>
            <w:r w:rsidR="00445920">
              <w:t>.</w:t>
            </w:r>
            <w:r>
              <w:t>1</w:t>
            </w:r>
            <w:r w:rsidR="00445920">
              <w:t>%)</w:t>
            </w:r>
          </w:p>
        </w:tc>
        <w:tc>
          <w:tcPr>
            <w:tcW w:w="2430" w:type="dxa"/>
          </w:tcPr>
          <w:p w14:paraId="264849A1" w14:textId="770EEC7A" w:rsidR="00445920" w:rsidRDefault="00A01C72">
            <w:r>
              <w:t>5</w:t>
            </w:r>
            <w:r w:rsidR="00445920">
              <w:t xml:space="preserve"> (</w:t>
            </w:r>
            <w:r>
              <w:t>26</w:t>
            </w:r>
            <w:r w:rsidR="00445920">
              <w:t>.</w:t>
            </w:r>
            <w:r>
              <w:t>3</w:t>
            </w:r>
            <w:r w:rsidR="00445920">
              <w:t>%)</w:t>
            </w:r>
          </w:p>
        </w:tc>
        <w:tc>
          <w:tcPr>
            <w:tcW w:w="1260" w:type="dxa"/>
          </w:tcPr>
          <w:p w14:paraId="3E3D5B83" w14:textId="5CD55A22" w:rsidR="00445920" w:rsidRDefault="00445920">
            <w:r>
              <w:t>1.00</w:t>
            </w:r>
          </w:p>
        </w:tc>
      </w:tr>
      <w:tr w:rsidR="00445920" w14:paraId="7D2DED9D" w14:textId="77777777" w:rsidTr="00445920">
        <w:tc>
          <w:tcPr>
            <w:tcW w:w="3505" w:type="dxa"/>
          </w:tcPr>
          <w:p w14:paraId="5750D217" w14:textId="649B11A0" w:rsidR="00445920" w:rsidRDefault="00445920">
            <w:r>
              <w:t>Diabetes</w:t>
            </w:r>
          </w:p>
        </w:tc>
        <w:tc>
          <w:tcPr>
            <w:tcW w:w="2430" w:type="dxa"/>
          </w:tcPr>
          <w:p w14:paraId="52989751" w14:textId="1B799CF3" w:rsidR="00445920" w:rsidRDefault="00A01C72">
            <w:r>
              <w:t>3</w:t>
            </w:r>
            <w:r w:rsidR="00445920">
              <w:t xml:space="preserve"> (</w:t>
            </w:r>
            <w:r>
              <w:t>23</w:t>
            </w:r>
            <w:r w:rsidR="00445920">
              <w:t>.</w:t>
            </w:r>
            <w:r>
              <w:t>1</w:t>
            </w:r>
            <w:r w:rsidR="00445920">
              <w:t>%)</w:t>
            </w:r>
          </w:p>
        </w:tc>
        <w:tc>
          <w:tcPr>
            <w:tcW w:w="2430" w:type="dxa"/>
          </w:tcPr>
          <w:p w14:paraId="42F1EBE5" w14:textId="2FC18F22" w:rsidR="00445920" w:rsidRDefault="00A01C72">
            <w:r>
              <w:t>3</w:t>
            </w:r>
            <w:r w:rsidR="00445920">
              <w:t xml:space="preserve"> (1</w:t>
            </w:r>
            <w:r>
              <w:t>5</w:t>
            </w:r>
            <w:r w:rsidR="00445920">
              <w:t>.</w:t>
            </w:r>
            <w:r>
              <w:t>8</w:t>
            </w:r>
            <w:r w:rsidR="00445920">
              <w:t>%)</w:t>
            </w:r>
          </w:p>
        </w:tc>
        <w:tc>
          <w:tcPr>
            <w:tcW w:w="1260" w:type="dxa"/>
          </w:tcPr>
          <w:p w14:paraId="55F3987E" w14:textId="2466F480" w:rsidR="00445920" w:rsidRDefault="00A01C72">
            <w:r>
              <w:t>0.67</w:t>
            </w:r>
          </w:p>
        </w:tc>
      </w:tr>
      <w:tr w:rsidR="00445920" w14:paraId="6A9D087B" w14:textId="77777777" w:rsidTr="00445920">
        <w:tc>
          <w:tcPr>
            <w:tcW w:w="3505" w:type="dxa"/>
          </w:tcPr>
          <w:p w14:paraId="36AF034E" w14:textId="18244F08" w:rsidR="00445920" w:rsidRDefault="00445920">
            <w:r>
              <w:t>Cirrhosis</w:t>
            </w:r>
          </w:p>
        </w:tc>
        <w:tc>
          <w:tcPr>
            <w:tcW w:w="2430" w:type="dxa"/>
          </w:tcPr>
          <w:p w14:paraId="731EA0DF" w14:textId="59ACD9DD" w:rsidR="00445920" w:rsidRDefault="00A01C72">
            <w:r>
              <w:t>2</w:t>
            </w:r>
            <w:r w:rsidR="00445920">
              <w:t xml:space="preserve"> (15.4%)</w:t>
            </w:r>
          </w:p>
        </w:tc>
        <w:tc>
          <w:tcPr>
            <w:tcW w:w="2430" w:type="dxa"/>
          </w:tcPr>
          <w:p w14:paraId="790E8D89" w14:textId="3A494D3F" w:rsidR="00445920" w:rsidRDefault="00A01C72">
            <w:r>
              <w:t>3</w:t>
            </w:r>
            <w:r w:rsidR="00445920">
              <w:t xml:space="preserve"> (16.7%)</w:t>
            </w:r>
          </w:p>
        </w:tc>
        <w:tc>
          <w:tcPr>
            <w:tcW w:w="1260" w:type="dxa"/>
          </w:tcPr>
          <w:p w14:paraId="3E58AACB" w14:textId="22760F84" w:rsidR="00445920" w:rsidRDefault="00445920">
            <w:r>
              <w:t>1.00</w:t>
            </w:r>
          </w:p>
        </w:tc>
      </w:tr>
      <w:tr w:rsidR="00445920" w14:paraId="30AE01BA" w14:textId="77777777" w:rsidTr="00445920">
        <w:tc>
          <w:tcPr>
            <w:tcW w:w="3505" w:type="dxa"/>
          </w:tcPr>
          <w:p w14:paraId="6BB91AD7" w14:textId="681A6816" w:rsidR="00445920" w:rsidRDefault="00445920">
            <w:r>
              <w:t>Chronic Pulmonary Diseases</w:t>
            </w:r>
            <w:r w:rsidRPr="00445920">
              <w:rPr>
                <w:vertAlign w:val="superscript"/>
              </w:rPr>
              <w:t>1</w:t>
            </w:r>
          </w:p>
        </w:tc>
        <w:tc>
          <w:tcPr>
            <w:tcW w:w="2430" w:type="dxa"/>
          </w:tcPr>
          <w:p w14:paraId="37478F42" w14:textId="7BBB2138" w:rsidR="00445920" w:rsidRDefault="00A01C72">
            <w:r>
              <w:t>3</w:t>
            </w:r>
            <w:r w:rsidR="00445920">
              <w:t xml:space="preserve"> (</w:t>
            </w:r>
            <w:r>
              <w:t>23.1</w:t>
            </w:r>
            <w:r w:rsidR="00445920">
              <w:t>%)</w:t>
            </w:r>
          </w:p>
        </w:tc>
        <w:tc>
          <w:tcPr>
            <w:tcW w:w="2430" w:type="dxa"/>
          </w:tcPr>
          <w:p w14:paraId="4F4FB935" w14:textId="74502347" w:rsidR="00445920" w:rsidRDefault="00A01C72">
            <w:r>
              <w:t>3</w:t>
            </w:r>
            <w:r w:rsidR="00445920">
              <w:t xml:space="preserve"> (</w:t>
            </w:r>
            <w:r>
              <w:t>16</w:t>
            </w:r>
            <w:r w:rsidR="00445920">
              <w:t>.</w:t>
            </w:r>
            <w:r>
              <w:t>7</w:t>
            </w:r>
            <w:r w:rsidR="00445920">
              <w:t>%)</w:t>
            </w:r>
          </w:p>
        </w:tc>
        <w:tc>
          <w:tcPr>
            <w:tcW w:w="1260" w:type="dxa"/>
          </w:tcPr>
          <w:p w14:paraId="4081051D" w14:textId="390459DB" w:rsidR="00445920" w:rsidRDefault="00445920">
            <w:r>
              <w:t>0.</w:t>
            </w:r>
            <w:r w:rsidR="00A01C72">
              <w:t>67</w:t>
            </w:r>
          </w:p>
        </w:tc>
      </w:tr>
      <w:tr w:rsidR="00445920" w14:paraId="480CA4E9" w14:textId="77777777" w:rsidTr="00445920">
        <w:tc>
          <w:tcPr>
            <w:tcW w:w="3505" w:type="dxa"/>
          </w:tcPr>
          <w:p w14:paraId="3FF5168C" w14:textId="058C8764" w:rsidR="00445920" w:rsidRDefault="00445920">
            <w:r>
              <w:t>Significant Corticosteroid Exposure</w:t>
            </w:r>
            <w:r w:rsidR="00896590">
              <w:t xml:space="preserve"> </w:t>
            </w:r>
            <w:r w:rsidR="00082CAF">
              <w:t>During T-</w:t>
            </w:r>
            <w:proofErr w:type="spellStart"/>
            <w:r w:rsidR="00082CAF">
              <w:t>DXd</w:t>
            </w:r>
            <w:proofErr w:type="spellEnd"/>
            <w:r w:rsidR="00896590">
              <w:t xml:space="preserve"> Treatment</w:t>
            </w:r>
            <w:r w:rsidRPr="00445920">
              <w:rPr>
                <w:vertAlign w:val="superscript"/>
              </w:rPr>
              <w:t>2</w:t>
            </w:r>
          </w:p>
        </w:tc>
        <w:tc>
          <w:tcPr>
            <w:tcW w:w="2430" w:type="dxa"/>
          </w:tcPr>
          <w:p w14:paraId="386EC849" w14:textId="27B69545" w:rsidR="00445920" w:rsidRDefault="00A01C72">
            <w:r>
              <w:t>2</w:t>
            </w:r>
            <w:r w:rsidR="00445920">
              <w:t xml:space="preserve"> (</w:t>
            </w:r>
            <w:r w:rsidR="00761C5E" w:rsidRPr="00761C5E">
              <w:t>16.7</w:t>
            </w:r>
            <w:r w:rsidR="00761C5E" w:rsidRPr="00761C5E" w:rsidDel="00761C5E">
              <w:t xml:space="preserve"> </w:t>
            </w:r>
            <w:r w:rsidR="00445920">
              <w:t>%)</w:t>
            </w:r>
          </w:p>
        </w:tc>
        <w:tc>
          <w:tcPr>
            <w:tcW w:w="2430" w:type="dxa"/>
          </w:tcPr>
          <w:p w14:paraId="0D0660AE" w14:textId="73D25508" w:rsidR="00445920" w:rsidRDefault="00A01C72">
            <w:r>
              <w:t>4</w:t>
            </w:r>
            <w:r w:rsidR="00445920">
              <w:t xml:space="preserve"> (</w:t>
            </w:r>
            <w:r>
              <w:t>21</w:t>
            </w:r>
            <w:r w:rsidR="00445920">
              <w:t>.</w:t>
            </w:r>
            <w:r>
              <w:t>1</w:t>
            </w:r>
            <w:r w:rsidR="00445920">
              <w:t>%)</w:t>
            </w:r>
            <w:r w:rsidR="00082CAF" w:rsidRPr="00082CAF">
              <w:rPr>
                <w:vertAlign w:val="superscript"/>
              </w:rPr>
              <w:t>3</w:t>
            </w:r>
          </w:p>
        </w:tc>
        <w:tc>
          <w:tcPr>
            <w:tcW w:w="1260" w:type="dxa"/>
          </w:tcPr>
          <w:p w14:paraId="48B7A39D" w14:textId="17B7E8C4" w:rsidR="00445920" w:rsidRDefault="00445920">
            <w:r>
              <w:t>1.00</w:t>
            </w:r>
          </w:p>
        </w:tc>
      </w:tr>
      <w:tr w:rsidR="00A01C72" w14:paraId="72B70775" w14:textId="77777777" w:rsidTr="00445920">
        <w:tc>
          <w:tcPr>
            <w:tcW w:w="3505" w:type="dxa"/>
          </w:tcPr>
          <w:p w14:paraId="4D37FC53" w14:textId="7A23B9C0" w:rsidR="00A01C72" w:rsidRDefault="00A01C72">
            <w:r>
              <w:t>Incidence of Hospitalization</w:t>
            </w:r>
          </w:p>
        </w:tc>
        <w:tc>
          <w:tcPr>
            <w:tcW w:w="2430" w:type="dxa"/>
          </w:tcPr>
          <w:p w14:paraId="77D7CF65" w14:textId="6E2034FE" w:rsidR="00A01C72" w:rsidRDefault="00A01C72">
            <w:r>
              <w:t>9 (69.2%)</w:t>
            </w:r>
          </w:p>
        </w:tc>
        <w:tc>
          <w:tcPr>
            <w:tcW w:w="2430" w:type="dxa"/>
          </w:tcPr>
          <w:p w14:paraId="2D3C4E54" w14:textId="77411B67" w:rsidR="00A01C72" w:rsidRDefault="00A01C72">
            <w:r>
              <w:t>18 (94.7%)</w:t>
            </w:r>
          </w:p>
        </w:tc>
        <w:tc>
          <w:tcPr>
            <w:tcW w:w="1260" w:type="dxa"/>
          </w:tcPr>
          <w:p w14:paraId="7D95B112" w14:textId="565F8AA3" w:rsidR="00A01C72" w:rsidRDefault="00A01C72">
            <w:r>
              <w:t>0.13</w:t>
            </w:r>
          </w:p>
        </w:tc>
      </w:tr>
      <w:tr w:rsidR="00A01C72" w14:paraId="648E10B2" w14:textId="77777777" w:rsidTr="00445920">
        <w:tc>
          <w:tcPr>
            <w:tcW w:w="3505" w:type="dxa"/>
          </w:tcPr>
          <w:p w14:paraId="25B39440" w14:textId="6B31D8E9" w:rsidR="00A01C72" w:rsidRDefault="00A01C72">
            <w:r>
              <w:t>Central Lines</w:t>
            </w:r>
          </w:p>
        </w:tc>
        <w:tc>
          <w:tcPr>
            <w:tcW w:w="2430" w:type="dxa"/>
          </w:tcPr>
          <w:p w14:paraId="754B1ED5" w14:textId="411196C5" w:rsidR="00A01C72" w:rsidRDefault="00A01C72">
            <w:r>
              <w:t>11 (84.6%)</w:t>
            </w:r>
          </w:p>
        </w:tc>
        <w:tc>
          <w:tcPr>
            <w:tcW w:w="2430" w:type="dxa"/>
          </w:tcPr>
          <w:p w14:paraId="5DEACB70" w14:textId="2EC3EA18" w:rsidR="00A01C72" w:rsidRDefault="00A01C72">
            <w:r>
              <w:t>16 (84.2%)</w:t>
            </w:r>
          </w:p>
        </w:tc>
        <w:tc>
          <w:tcPr>
            <w:tcW w:w="1260" w:type="dxa"/>
          </w:tcPr>
          <w:p w14:paraId="138B5D7C" w14:textId="6C7BAE93" w:rsidR="00A01C72" w:rsidRDefault="00A01C72">
            <w:r>
              <w:t>1.00</w:t>
            </w:r>
          </w:p>
        </w:tc>
      </w:tr>
      <w:tr w:rsidR="00445920" w14:paraId="7BC9F800" w14:textId="77777777" w:rsidTr="00445920">
        <w:tc>
          <w:tcPr>
            <w:tcW w:w="3505" w:type="dxa"/>
          </w:tcPr>
          <w:p w14:paraId="6E84F38B" w14:textId="6329086C" w:rsidR="00445920" w:rsidRDefault="00445920">
            <w:r>
              <w:t>Lymphocyte Count at Treatment Initia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7D800A03" w14:textId="452A7B4A" w:rsidR="00445920" w:rsidRDefault="00445920">
            <w:r>
              <w:t>1,</w:t>
            </w:r>
            <w:r w:rsidR="00A01C72">
              <w:t>310</w:t>
            </w:r>
            <w:r>
              <w:t xml:space="preserve"> (</w:t>
            </w:r>
            <w:r w:rsidR="00A01C72">
              <w:t>1,150</w:t>
            </w:r>
            <w:r>
              <w:t>, 1,</w:t>
            </w:r>
            <w:r w:rsidR="00A01C72">
              <w:t>640</w:t>
            </w:r>
            <w:r>
              <w:t>)</w:t>
            </w:r>
          </w:p>
        </w:tc>
        <w:tc>
          <w:tcPr>
            <w:tcW w:w="2430" w:type="dxa"/>
          </w:tcPr>
          <w:p w14:paraId="340D124C" w14:textId="44E5914C" w:rsidR="00445920" w:rsidRDefault="00445920">
            <w:r>
              <w:t>1,</w:t>
            </w:r>
            <w:r w:rsidR="00A01C72">
              <w:t>110</w:t>
            </w:r>
            <w:r>
              <w:t xml:space="preserve"> (</w:t>
            </w:r>
            <w:r w:rsidR="00A01C72">
              <w:t>810</w:t>
            </w:r>
            <w:r>
              <w:t>, 1,</w:t>
            </w:r>
            <w:r w:rsidR="00A01C72">
              <w:t>550</w:t>
            </w:r>
            <w:r>
              <w:t>)</w:t>
            </w:r>
          </w:p>
        </w:tc>
        <w:tc>
          <w:tcPr>
            <w:tcW w:w="1260" w:type="dxa"/>
          </w:tcPr>
          <w:p w14:paraId="7483B52A" w14:textId="576A5BB7" w:rsidR="00445920" w:rsidRDefault="00445920">
            <w:r>
              <w:t>0.</w:t>
            </w:r>
            <w:r w:rsidR="00A01C72">
              <w:t>13</w:t>
            </w:r>
          </w:p>
        </w:tc>
      </w:tr>
      <w:tr w:rsidR="00445920" w14:paraId="697B66FC" w14:textId="77777777" w:rsidTr="00445920">
        <w:tc>
          <w:tcPr>
            <w:tcW w:w="3505" w:type="dxa"/>
          </w:tcPr>
          <w:p w14:paraId="41A4EB63" w14:textId="16EC3A3A" w:rsidR="00445920" w:rsidRDefault="00445920">
            <w:r>
              <w:t>Neutrophil Count at Treatment Initia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6EE6FD91" w14:textId="3C62907F" w:rsidR="00445920" w:rsidRDefault="00A01C72">
            <w:r>
              <w:t>3,830</w:t>
            </w:r>
            <w:r w:rsidR="00445920">
              <w:t xml:space="preserve"> (2,</w:t>
            </w:r>
            <w:r>
              <w:t>970</w:t>
            </w:r>
            <w:r w:rsidR="00445920">
              <w:t xml:space="preserve">, </w:t>
            </w:r>
            <w:r>
              <w:t>4,730</w:t>
            </w:r>
            <w:r w:rsidR="00445920">
              <w:t>)</w:t>
            </w:r>
          </w:p>
        </w:tc>
        <w:tc>
          <w:tcPr>
            <w:tcW w:w="2430" w:type="dxa"/>
          </w:tcPr>
          <w:p w14:paraId="2E9AA441" w14:textId="3B50137E" w:rsidR="00445920" w:rsidRDefault="00A01C72">
            <w:r>
              <w:t>4,130</w:t>
            </w:r>
            <w:r w:rsidR="00445920">
              <w:t xml:space="preserve"> (2,</w:t>
            </w:r>
            <w:r>
              <w:t>52</w:t>
            </w:r>
            <w:r w:rsidR="00445920">
              <w:t xml:space="preserve">0, </w:t>
            </w:r>
            <w:r>
              <w:t>7</w:t>
            </w:r>
            <w:r w:rsidR="00445920">
              <w:t>,3</w:t>
            </w:r>
            <w:r>
              <w:t>7</w:t>
            </w:r>
            <w:r w:rsidR="00445920">
              <w:t>0)</w:t>
            </w:r>
          </w:p>
        </w:tc>
        <w:tc>
          <w:tcPr>
            <w:tcW w:w="1260" w:type="dxa"/>
          </w:tcPr>
          <w:p w14:paraId="7D9C1FC3" w14:textId="4BC532B2" w:rsidR="00445920" w:rsidRDefault="00445920">
            <w:r>
              <w:t>0.</w:t>
            </w:r>
            <w:r w:rsidR="00A01C72">
              <w:t>73</w:t>
            </w:r>
          </w:p>
        </w:tc>
      </w:tr>
      <w:tr w:rsidR="00445920" w14:paraId="318A08D0" w14:textId="77777777" w:rsidTr="00445920">
        <w:tc>
          <w:tcPr>
            <w:tcW w:w="3505" w:type="dxa"/>
          </w:tcPr>
          <w:p w14:paraId="2DF33CC1" w14:textId="3B340D74" w:rsidR="00445920" w:rsidRDefault="00445920">
            <w:r>
              <w:t>Lymphocyte Count at Infec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676E9339" w14:textId="4C73D837" w:rsidR="00445920" w:rsidRDefault="00445920">
            <w:r>
              <w:t>1,0</w:t>
            </w:r>
            <w:r w:rsidR="00A01C72">
              <w:t>8</w:t>
            </w:r>
            <w:r>
              <w:t>0 (</w:t>
            </w:r>
            <w:r w:rsidR="00A01C72">
              <w:t>7</w:t>
            </w:r>
            <w:r>
              <w:t>90, 1,</w:t>
            </w:r>
            <w:r w:rsidR="00A01C72">
              <w:t>28</w:t>
            </w:r>
            <w:r>
              <w:t>0)</w:t>
            </w:r>
          </w:p>
        </w:tc>
        <w:tc>
          <w:tcPr>
            <w:tcW w:w="2430" w:type="dxa"/>
          </w:tcPr>
          <w:p w14:paraId="1812ED1E" w14:textId="40F5FF23" w:rsidR="00445920" w:rsidRDefault="00A01C72">
            <w:r>
              <w:t>455</w:t>
            </w:r>
            <w:r w:rsidR="00445920">
              <w:t xml:space="preserve"> (150, </w:t>
            </w:r>
            <w:r>
              <w:t>1,000</w:t>
            </w:r>
            <w:r w:rsidR="00445920">
              <w:t>)</w:t>
            </w:r>
          </w:p>
        </w:tc>
        <w:tc>
          <w:tcPr>
            <w:tcW w:w="1260" w:type="dxa"/>
          </w:tcPr>
          <w:p w14:paraId="291F5198" w14:textId="3C52AEBC" w:rsidR="00445920" w:rsidRDefault="00445920">
            <w:r>
              <w:t>0.0</w:t>
            </w:r>
            <w:r w:rsidR="00A01C72">
              <w:t>05</w:t>
            </w:r>
          </w:p>
        </w:tc>
      </w:tr>
      <w:tr w:rsidR="00445920" w14:paraId="448E287D" w14:textId="77777777" w:rsidTr="00445920">
        <w:tc>
          <w:tcPr>
            <w:tcW w:w="3505" w:type="dxa"/>
          </w:tcPr>
          <w:p w14:paraId="0D7B0722" w14:textId="0F64077A" w:rsidR="00445920" w:rsidRDefault="00445920">
            <w:r>
              <w:t>Neutrophil Count at Infection (cells/</w:t>
            </w:r>
            <w:r w:rsidRPr="00E131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µ</w:t>
            </w:r>
            <w:r>
              <w:t>L)</w:t>
            </w:r>
          </w:p>
        </w:tc>
        <w:tc>
          <w:tcPr>
            <w:tcW w:w="2430" w:type="dxa"/>
          </w:tcPr>
          <w:p w14:paraId="43CD5ACC" w14:textId="4C1EAC0B" w:rsidR="00445920" w:rsidRDefault="00A01C72">
            <w:r>
              <w:t>4</w:t>
            </w:r>
            <w:r w:rsidR="00445920">
              <w:t>,1</w:t>
            </w:r>
            <w:r>
              <w:t>9</w:t>
            </w:r>
            <w:r w:rsidR="00445920">
              <w:t>0 (</w:t>
            </w:r>
            <w:r>
              <w:t>2</w:t>
            </w:r>
            <w:r w:rsidR="00445920">
              <w:t>,</w:t>
            </w:r>
            <w:r>
              <w:t>410</w:t>
            </w:r>
            <w:r w:rsidR="00445920">
              <w:t xml:space="preserve">, </w:t>
            </w:r>
            <w:r>
              <w:t>5,730</w:t>
            </w:r>
            <w:r w:rsidR="00445920">
              <w:t>)</w:t>
            </w:r>
          </w:p>
        </w:tc>
        <w:tc>
          <w:tcPr>
            <w:tcW w:w="2430" w:type="dxa"/>
          </w:tcPr>
          <w:p w14:paraId="38212DD6" w14:textId="47BE1525" w:rsidR="00445920" w:rsidRDefault="00A01C72">
            <w:r>
              <w:t>2,265</w:t>
            </w:r>
            <w:r w:rsidR="00445920">
              <w:t xml:space="preserve"> (</w:t>
            </w:r>
            <w:r>
              <w:t>800</w:t>
            </w:r>
            <w:r w:rsidR="00445920">
              <w:t xml:space="preserve">, </w:t>
            </w:r>
            <w:r>
              <w:t>7,920</w:t>
            </w:r>
            <w:r w:rsidR="00445920">
              <w:t>)</w:t>
            </w:r>
          </w:p>
        </w:tc>
        <w:tc>
          <w:tcPr>
            <w:tcW w:w="1260" w:type="dxa"/>
          </w:tcPr>
          <w:p w14:paraId="6BE82988" w14:textId="46247AA4" w:rsidR="00445920" w:rsidRDefault="00445920">
            <w:r>
              <w:t>0.</w:t>
            </w:r>
            <w:r w:rsidR="00A01C72">
              <w:t>38</w:t>
            </w:r>
          </w:p>
        </w:tc>
      </w:tr>
    </w:tbl>
    <w:p w14:paraId="2989C5A1" w14:textId="77777777" w:rsidR="00445920" w:rsidRDefault="00445920" w:rsidP="00445920">
      <w:pPr>
        <w:pStyle w:val="NoSpacing"/>
      </w:pPr>
      <w:r w:rsidRPr="00D03891">
        <w:rPr>
          <w:vertAlign w:val="superscript"/>
        </w:rPr>
        <w:t>1</w:t>
      </w:r>
      <w:r>
        <w:t>Chronic pulmonary disease: Includes chronic obstructive pulmonary disease, asthma, and interstitial lung disease</w:t>
      </w:r>
    </w:p>
    <w:p w14:paraId="1326BF6C" w14:textId="759D80DA" w:rsidR="00445920" w:rsidRDefault="00445920" w:rsidP="00445920">
      <w:pPr>
        <w:pStyle w:val="NoSpacing"/>
      </w:pPr>
      <w:r>
        <w:rPr>
          <w:vertAlign w:val="superscript"/>
        </w:rPr>
        <w:t>2</w:t>
      </w:r>
      <w:r>
        <w:t>Steroid equivalent of prednisone 20 mg for at least 7 days of consecutive treatment</w:t>
      </w:r>
    </w:p>
    <w:p w14:paraId="1DE88434" w14:textId="15D3C801" w:rsidR="00082CAF" w:rsidRDefault="00082CAF" w:rsidP="00445920">
      <w:pPr>
        <w:pStyle w:val="NoSpacing"/>
      </w:pPr>
      <w:r w:rsidRPr="00082CAF">
        <w:rPr>
          <w:vertAlign w:val="superscript"/>
        </w:rPr>
        <w:t>3</w:t>
      </w:r>
      <w:r>
        <w:t>Th</w:t>
      </w:r>
      <w:r w:rsidR="003945F9">
        <w:t>ree of the 4 were exposed to significant corticosteroids at time of infection</w:t>
      </w:r>
    </w:p>
    <w:p w14:paraId="28D43CBB" w14:textId="77777777" w:rsidR="00445920" w:rsidRDefault="00445920"/>
    <w:sectPr w:rsidR="00445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920"/>
    <w:rsid w:val="0002680B"/>
    <w:rsid w:val="0007439B"/>
    <w:rsid w:val="00082CAF"/>
    <w:rsid w:val="000869C1"/>
    <w:rsid w:val="000A0A6F"/>
    <w:rsid w:val="000E66A6"/>
    <w:rsid w:val="00274FCB"/>
    <w:rsid w:val="002E4C68"/>
    <w:rsid w:val="003945F9"/>
    <w:rsid w:val="003F7C44"/>
    <w:rsid w:val="00445920"/>
    <w:rsid w:val="0047161B"/>
    <w:rsid w:val="004A5D65"/>
    <w:rsid w:val="006347FD"/>
    <w:rsid w:val="00750F26"/>
    <w:rsid w:val="00761C5E"/>
    <w:rsid w:val="007E14AD"/>
    <w:rsid w:val="00896590"/>
    <w:rsid w:val="008A3A63"/>
    <w:rsid w:val="008E2385"/>
    <w:rsid w:val="00A01C72"/>
    <w:rsid w:val="00A82DCF"/>
    <w:rsid w:val="00B06A01"/>
    <w:rsid w:val="00BC64F1"/>
    <w:rsid w:val="00BE6FBC"/>
    <w:rsid w:val="00C2025C"/>
    <w:rsid w:val="00C46876"/>
    <w:rsid w:val="00C92686"/>
    <w:rsid w:val="00D825BA"/>
    <w:rsid w:val="00DB258A"/>
    <w:rsid w:val="00E8101F"/>
    <w:rsid w:val="00EC2049"/>
    <w:rsid w:val="00F74303"/>
    <w:rsid w:val="00FA361C"/>
    <w:rsid w:val="00FB1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46709"/>
  <w15:chartTrackingRefBased/>
  <w15:docId w15:val="{F50EEA73-0349-481A-A182-82B1420B3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9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9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9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9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9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9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9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9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9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9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9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9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9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9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9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9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9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9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9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9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9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9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9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9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9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9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9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9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9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45920"/>
    <w:pPr>
      <w:spacing w:after="0" w:line="240" w:lineRule="auto"/>
    </w:pPr>
  </w:style>
  <w:style w:type="paragraph" w:styleId="Revision">
    <w:name w:val="Revision"/>
    <w:hidden/>
    <w:uiPriority w:val="99"/>
    <w:semiHidden/>
    <w:rsid w:val="00761C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db864bc-821c-4dd3-a9c9-5002b5129ec6}" enabled="1" method="Standard" siteId="{0b95a125-791c-4f0a-9f9e-99e36311750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994</Characters>
  <Application>Microsoft Office Word</Application>
  <DocSecurity>0</DocSecurity>
  <Lines>67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Li</dc:creator>
  <cp:keywords/>
  <dc:description/>
  <cp:lastModifiedBy>sara Li</cp:lastModifiedBy>
  <cp:revision>3</cp:revision>
  <dcterms:created xsi:type="dcterms:W3CDTF">2026-01-12T23:51:00Z</dcterms:created>
  <dcterms:modified xsi:type="dcterms:W3CDTF">2026-01-13T00:06:00Z</dcterms:modified>
</cp:coreProperties>
</file>